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21374" w14:textId="22F9AAF8" w:rsidR="00FB7782" w:rsidRPr="00B92644" w:rsidRDefault="00FB7782" w:rsidP="00FB7782">
      <w:pPr>
        <w:pStyle w:val="a7"/>
        <w:spacing w:line="360" w:lineRule="auto"/>
        <w:ind w:firstLine="420"/>
        <w:jc w:val="center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B92644">
        <w:rPr>
          <w:rFonts w:ascii="Times New Roman" w:eastAsiaTheme="minorEastAsia" w:hAnsi="Times New Roman" w:cs="Times New Roman"/>
          <w:b/>
          <w:bCs/>
          <w:sz w:val="21"/>
          <w:szCs w:val="21"/>
        </w:rPr>
        <w:t>Table S</w:t>
      </w:r>
      <w:r w:rsidR="005B5880">
        <w:rPr>
          <w:rFonts w:ascii="Times New Roman" w:eastAsiaTheme="minorEastAsia" w:hAnsi="Times New Roman" w:cs="Times New Roman"/>
          <w:b/>
          <w:bCs/>
          <w:sz w:val="21"/>
          <w:szCs w:val="21"/>
        </w:rPr>
        <w:t>4</w:t>
      </w:r>
      <w:r w:rsidRPr="00B92644">
        <w:rPr>
          <w:rFonts w:ascii="Times New Roman" w:eastAsiaTheme="minorEastAsia" w:hAnsi="Times New Roman" w:cs="Times New Roman"/>
          <w:b/>
          <w:bCs/>
          <w:sz w:val="21"/>
          <w:szCs w:val="21"/>
        </w:rPr>
        <w:t>. Information of the precision test</w:t>
      </w:r>
    </w:p>
    <w:tbl>
      <w:tblPr>
        <w:tblW w:w="164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0"/>
        <w:gridCol w:w="1253"/>
        <w:gridCol w:w="1004"/>
        <w:gridCol w:w="1421"/>
        <w:gridCol w:w="1422"/>
        <w:gridCol w:w="1422"/>
        <w:gridCol w:w="1422"/>
        <w:gridCol w:w="1422"/>
        <w:gridCol w:w="1422"/>
        <w:gridCol w:w="1422"/>
        <w:gridCol w:w="1319"/>
        <w:gridCol w:w="1214"/>
        <w:gridCol w:w="850"/>
      </w:tblGrid>
      <w:tr w:rsidR="00FB7782" w:rsidRPr="00B92644" w14:paraId="3BA0423A" w14:textId="77777777" w:rsidTr="00D01503">
        <w:trPr>
          <w:trHeight w:val="288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123BA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eak ID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48790" w14:textId="77777777" w:rsidR="00FB7782" w:rsidRPr="00B92644" w:rsidRDefault="00FB7782" w:rsidP="00D0150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ention time (min)</w:t>
            </w:r>
          </w:p>
        </w:tc>
        <w:tc>
          <w:tcPr>
            <w:tcW w:w="891" w:type="dxa"/>
            <w:vMerge w:val="restart"/>
            <w:tcBorders>
              <w:top w:val="single" w:sz="12" w:space="0" w:color="auto"/>
            </w:tcBorders>
          </w:tcPr>
          <w:p w14:paraId="220175DB" w14:textId="77777777" w:rsidR="00FB7782" w:rsidRPr="00B92644" w:rsidRDefault="00FB7782" w:rsidP="00D0150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13248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6D444E" w14:textId="77777777" w:rsidR="00FB7782" w:rsidRPr="00B92644" w:rsidRDefault="00FB7782" w:rsidP="00D0150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24871" w14:textId="77777777" w:rsidR="00FB7782" w:rsidRPr="00B92644" w:rsidRDefault="00FB7782" w:rsidP="00D0150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1E44D" w14:textId="77777777" w:rsidR="00FB7782" w:rsidRPr="00B92644" w:rsidRDefault="00FB7782" w:rsidP="00D0150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</w:t>
            </w:r>
          </w:p>
        </w:tc>
      </w:tr>
      <w:tr w:rsidR="00FB7782" w:rsidRPr="00B92644" w14:paraId="76A1FFDA" w14:textId="77777777" w:rsidTr="00D01503">
        <w:trPr>
          <w:trHeight w:val="288"/>
          <w:jc w:val="center"/>
        </w:trPr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864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6DF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vMerge/>
            <w:tcBorders>
              <w:bottom w:val="single" w:sz="8" w:space="0" w:color="auto"/>
            </w:tcBorders>
          </w:tcPr>
          <w:p w14:paraId="36C85ED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7FC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B49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D10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D5C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6242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1B5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F31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C7</w:t>
            </w:r>
          </w:p>
        </w:tc>
        <w:tc>
          <w:tcPr>
            <w:tcW w:w="124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B1B7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458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22D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7782" w:rsidRPr="00B92644" w14:paraId="086002FA" w14:textId="77777777" w:rsidTr="00D01503">
        <w:trPr>
          <w:trHeight w:val="288"/>
          <w:jc w:val="center"/>
        </w:trPr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354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7C0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891" w:type="dxa"/>
            <w:tcBorders>
              <w:top w:val="single" w:sz="8" w:space="0" w:color="auto"/>
            </w:tcBorders>
          </w:tcPr>
          <w:p w14:paraId="0291D79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.568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7FA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240226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855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461041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FAC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004082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94C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696363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AC8F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847091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9A8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93744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DF8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215571.9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07E4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343116.7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A03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02729.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6A83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FB7782" w:rsidRPr="00B92644" w14:paraId="518FF03D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EDEC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09452DA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891" w:type="dxa"/>
          </w:tcPr>
          <w:p w14:paraId="353B4CA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.6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7E21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8217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9037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71106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5C84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3887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883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4818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45F5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41945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A0B2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13328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BD29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029225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88B578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621666.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AAB4D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9514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E9207A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</w:p>
        </w:tc>
      </w:tr>
      <w:tr w:rsidR="00FB7782" w:rsidRPr="00B92644" w14:paraId="4537234E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0412F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6D1669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9</w:t>
            </w:r>
          </w:p>
        </w:tc>
        <w:tc>
          <w:tcPr>
            <w:tcW w:w="891" w:type="dxa"/>
          </w:tcPr>
          <w:p w14:paraId="7A588EE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.5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E558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52997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33B2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72680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730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61290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7ADC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15664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2DFB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88640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7EA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41117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1446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853678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5B92A6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39655.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B9CCA9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183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14275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FB7782" w:rsidRPr="00B92644" w14:paraId="3C5F29E9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23F3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150706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891" w:type="dxa"/>
          </w:tcPr>
          <w:p w14:paraId="45F4310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.5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843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21988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EBFD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9413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28C1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2546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71A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2202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4D91A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4257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962FA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3204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71B4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52635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BBEB32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12420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EB03A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770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90C7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</w:tr>
      <w:tr w:rsidR="00FB7782" w:rsidRPr="00B92644" w14:paraId="3D867DFD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D7A7D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14E8E9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1</w:t>
            </w:r>
          </w:p>
        </w:tc>
        <w:tc>
          <w:tcPr>
            <w:tcW w:w="891" w:type="dxa"/>
          </w:tcPr>
          <w:p w14:paraId="4DC011A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.5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868F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3856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40ED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944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92CD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903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AD1F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8270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57C5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1363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01BB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561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48DCF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46912.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680EC8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03246.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FDF47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252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77C4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</w:tr>
      <w:tr w:rsidR="00FB7782" w:rsidRPr="00B92644" w14:paraId="31DF41DD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9C2B7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13CB59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9</w:t>
            </w:r>
          </w:p>
        </w:tc>
        <w:tc>
          <w:tcPr>
            <w:tcW w:w="891" w:type="dxa"/>
          </w:tcPr>
          <w:p w14:paraId="7110678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.5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A7C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274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341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534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418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8778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F7BB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449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AE05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1678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E66C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1844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9474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67825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1FE24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73807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838B12E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550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2276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</w:tr>
      <w:tr w:rsidR="00FB7782" w:rsidRPr="00B92644" w14:paraId="2723079E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EE76C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34F92A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891" w:type="dxa"/>
          </w:tcPr>
          <w:p w14:paraId="5EBABD4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.5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C431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849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7356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1893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7AA8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5013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599D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345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AB72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482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2016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5514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DA8C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50370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8D0057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34619.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F6EDB7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611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6E67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</w:t>
            </w:r>
          </w:p>
        </w:tc>
      </w:tr>
      <w:tr w:rsidR="00FB7782" w:rsidRPr="00B92644" w14:paraId="193465C3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E8035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0D4799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6</w:t>
            </w:r>
          </w:p>
        </w:tc>
        <w:tc>
          <w:tcPr>
            <w:tcW w:w="891" w:type="dxa"/>
          </w:tcPr>
          <w:p w14:paraId="6248978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.3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9E67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217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A531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5307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A11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126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E017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7213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B13B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9127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01305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9387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681DC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83010.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8707CA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46820.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E6A370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9229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CE022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FB7782" w:rsidRPr="00B92644" w14:paraId="073C2936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09F0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6521B2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9</w:t>
            </w:r>
          </w:p>
        </w:tc>
        <w:tc>
          <w:tcPr>
            <w:tcW w:w="891" w:type="dxa"/>
          </w:tcPr>
          <w:p w14:paraId="16E761F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.2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5CAD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3484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3AE51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42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317D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3900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678B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413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19D4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6828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B1B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7474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DAA8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48096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C3E26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10474.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3D161E4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12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5370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FB7782" w:rsidRPr="00B92644" w14:paraId="47CAAF0F" w14:textId="77777777" w:rsidTr="00D01503">
        <w:trPr>
          <w:trHeight w:val="2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5BC2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9102592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7</w:t>
            </w:r>
          </w:p>
        </w:tc>
        <w:tc>
          <w:tcPr>
            <w:tcW w:w="891" w:type="dxa"/>
          </w:tcPr>
          <w:p w14:paraId="3B7E201D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.2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2DCB6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6750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A2CB3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06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1AF2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1398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9374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6823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C7FF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2493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748F9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881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728F0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39847.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CAA46AB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04848.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B65F2E7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108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44728" w14:textId="77777777" w:rsidR="00FB7782" w:rsidRPr="00B92644" w:rsidRDefault="00FB7782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</w:tr>
    </w:tbl>
    <w:p w14:paraId="22E2DF1D" w14:textId="48C3A431" w:rsidR="00FA311B" w:rsidRPr="00FB7782" w:rsidRDefault="00FA311B" w:rsidP="00FB7782"/>
    <w:sectPr w:rsidR="00FA311B" w:rsidRPr="00FB7782" w:rsidSect="00FB77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C0437" w14:textId="77777777" w:rsidR="00127F2C" w:rsidRDefault="00127F2C" w:rsidP="006A58AE">
      <w:r>
        <w:separator/>
      </w:r>
    </w:p>
  </w:endnote>
  <w:endnote w:type="continuationSeparator" w:id="0">
    <w:p w14:paraId="6EF0B656" w14:textId="77777777" w:rsidR="00127F2C" w:rsidRDefault="00127F2C" w:rsidP="006A5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B23F0" w14:textId="77777777" w:rsidR="00127F2C" w:rsidRDefault="00127F2C" w:rsidP="006A58AE">
      <w:r>
        <w:separator/>
      </w:r>
    </w:p>
  </w:footnote>
  <w:footnote w:type="continuationSeparator" w:id="0">
    <w:p w14:paraId="0907D538" w14:textId="77777777" w:rsidR="00127F2C" w:rsidRDefault="00127F2C" w:rsidP="006A5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22"/>
    <w:rsid w:val="00100FB8"/>
    <w:rsid w:val="001019FD"/>
    <w:rsid w:val="00127F2C"/>
    <w:rsid w:val="001D750C"/>
    <w:rsid w:val="005B5880"/>
    <w:rsid w:val="005E56D7"/>
    <w:rsid w:val="00654E21"/>
    <w:rsid w:val="006A58AE"/>
    <w:rsid w:val="00954022"/>
    <w:rsid w:val="00BE6E4E"/>
    <w:rsid w:val="00D93D91"/>
    <w:rsid w:val="00FA311B"/>
    <w:rsid w:val="00FB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BD0B2"/>
  <w15:chartTrackingRefBased/>
  <w15:docId w15:val="{B608C4CC-5F54-4860-834E-124487B5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8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8A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8A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8AE"/>
    <w:rPr>
      <w:rFonts w:ascii="Times New Roman" w:eastAsia="宋体" w:hAnsi="Times New Roman"/>
      <w:sz w:val="18"/>
      <w:szCs w:val="18"/>
    </w:rPr>
  </w:style>
  <w:style w:type="paragraph" w:customStyle="1" w:styleId="a7">
    <w:name w:val="五级标题"/>
    <w:basedOn w:val="a"/>
    <w:link w:val="Char"/>
    <w:uiPriority w:val="99"/>
    <w:qFormat/>
    <w:rsid w:val="00FB7782"/>
    <w:pPr>
      <w:widowControl/>
      <w:snapToGrid w:val="0"/>
      <w:spacing w:line="30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五级标题 Char"/>
    <w:link w:val="a7"/>
    <w:uiPriority w:val="99"/>
    <w:qFormat/>
    <w:locked/>
    <w:rsid w:val="00FB778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7</cp:revision>
  <dcterms:created xsi:type="dcterms:W3CDTF">2020-12-31T02:26:00Z</dcterms:created>
  <dcterms:modified xsi:type="dcterms:W3CDTF">2021-03-24T07:51:00Z</dcterms:modified>
</cp:coreProperties>
</file>